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8A3" w:rsidRPr="0065645B" w:rsidRDefault="000B36FC" w:rsidP="000B36FC">
      <w:pPr>
        <w:rPr>
          <w:b/>
          <w:sz w:val="28"/>
          <w:szCs w:val="28"/>
          <w:lang w:val="en-US"/>
        </w:rPr>
      </w:pPr>
      <w:bookmarkStart w:id="0" w:name="OLE_LINK1"/>
      <w:bookmarkStart w:id="1" w:name="OLE_LINK2"/>
      <w:r>
        <w:rPr>
          <w:b/>
          <w:sz w:val="28"/>
          <w:szCs w:val="28"/>
          <w:lang w:val="en-US"/>
        </w:rPr>
        <w:t xml:space="preserve">Table S1: </w:t>
      </w:r>
      <w:r w:rsidR="007708A3" w:rsidRPr="0065645B">
        <w:rPr>
          <w:b/>
          <w:sz w:val="28"/>
          <w:szCs w:val="28"/>
          <w:lang w:val="en-US"/>
        </w:rPr>
        <w:t xml:space="preserve">SATISFACTION WITH HIV/AIDS </w:t>
      </w:r>
      <w:r w:rsidR="00755A2C" w:rsidRPr="0065645B">
        <w:rPr>
          <w:b/>
          <w:sz w:val="28"/>
          <w:szCs w:val="28"/>
          <w:lang w:val="en-US"/>
        </w:rPr>
        <w:t>TREATMENT INTERVIEW SCALE (SATIS)</w:t>
      </w:r>
    </w:p>
    <w:p w:rsidR="00755A2C" w:rsidRPr="0065645B" w:rsidRDefault="00755A2C">
      <w:pPr>
        <w:rPr>
          <w:lang w:val="en-US"/>
        </w:rPr>
      </w:pPr>
      <w:bookmarkStart w:id="2" w:name="_GoBack"/>
      <w:bookmarkEnd w:id="2"/>
    </w:p>
    <w:p w:rsidR="00430ECF" w:rsidRDefault="007708A3" w:rsidP="003F3459">
      <w:pPr>
        <w:jc w:val="both"/>
        <w:rPr>
          <w:lang w:val="en-US"/>
        </w:rPr>
      </w:pPr>
      <w:r w:rsidRPr="0065645B">
        <w:rPr>
          <w:lang w:val="en-US"/>
        </w:rPr>
        <w:t>The following questions ask how you satisfied with the quality of HIV/AIDS care and treatment services you have received in this clinic. There are 10 criteria in a band score of (0-&gt;10), where “0” indicates the worst quality and condition and “10” indicates the best quality and condition. I will read out each criterion for you to rate. If you are unsure about which response to give to a question, the first response you think of is often the most appropriate one.</w:t>
      </w:r>
    </w:p>
    <w:p w:rsidR="003F3459" w:rsidRPr="0065645B" w:rsidRDefault="003F3459" w:rsidP="003F3459">
      <w:pPr>
        <w:jc w:val="both"/>
        <w:rPr>
          <w:lang w:val="en-US"/>
        </w:rPr>
      </w:pPr>
    </w:p>
    <w:tbl>
      <w:tblPr>
        <w:tblStyle w:val="LightList-Accent3"/>
        <w:tblW w:w="9648" w:type="dxa"/>
        <w:tblLook w:val="04A0" w:firstRow="1" w:lastRow="0" w:firstColumn="1" w:lastColumn="0" w:noHBand="0" w:noVBand="1"/>
      </w:tblPr>
      <w:tblGrid>
        <w:gridCol w:w="468"/>
        <w:gridCol w:w="7560"/>
        <w:gridCol w:w="1620"/>
      </w:tblGrid>
      <w:tr w:rsidR="00755A2C" w:rsidRPr="0065645B" w:rsidTr="00853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</w:p>
        </w:tc>
        <w:tc>
          <w:tcPr>
            <w:tcW w:w="7560" w:type="dxa"/>
          </w:tcPr>
          <w:p w:rsidR="00755A2C" w:rsidRPr="00853173" w:rsidRDefault="00755A2C" w:rsidP="003F345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53173">
              <w:rPr>
                <w:b w:val="0"/>
                <w:lang w:val="en-US"/>
              </w:rPr>
              <w:t>Question</w:t>
            </w:r>
          </w:p>
        </w:tc>
        <w:tc>
          <w:tcPr>
            <w:tcW w:w="1620" w:type="dxa"/>
          </w:tcPr>
          <w:p w:rsidR="00755A2C" w:rsidRPr="00853173" w:rsidRDefault="00755A2C" w:rsidP="00853173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53173">
              <w:rPr>
                <w:b w:val="0"/>
                <w:lang w:val="en-US"/>
              </w:rPr>
              <w:t>Score</w:t>
            </w:r>
          </w:p>
        </w:tc>
      </w:tr>
      <w:tr w:rsidR="00755A2C" w:rsidRPr="0065645B" w:rsidTr="0085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1</w:t>
            </w:r>
          </w:p>
        </w:tc>
        <w:tc>
          <w:tcPr>
            <w:tcW w:w="7560" w:type="dxa"/>
          </w:tcPr>
          <w:p w:rsidR="00755A2C" w:rsidRPr="0065645B" w:rsidRDefault="00755A2C" w:rsidP="003F345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>How would you rate the overall quality of HIV/AIDS treatment services</w:t>
            </w:r>
            <w:r w:rsidR="0065645B" w:rsidRPr="0065645B">
              <w:rPr>
                <w:lang w:val="en-US"/>
              </w:rPr>
              <w:t xml:space="preserve"> delivery</w:t>
            </w:r>
            <w:r w:rsidRPr="0065645B">
              <w:rPr>
                <w:lang w:val="en-US"/>
              </w:rPr>
              <w:t xml:space="preserve"> you have received?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2</w:t>
            </w:r>
          </w:p>
        </w:tc>
        <w:tc>
          <w:tcPr>
            <w:tcW w:w="7560" w:type="dxa"/>
          </w:tcPr>
          <w:p w:rsidR="00755A2C" w:rsidRPr="0065645B" w:rsidRDefault="00755A2C" w:rsidP="003F3459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>How satisfied are you with your access to information and guidance on hospital services and procedures?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3</w:t>
            </w:r>
          </w:p>
        </w:tc>
        <w:tc>
          <w:tcPr>
            <w:tcW w:w="7560" w:type="dxa"/>
          </w:tcPr>
          <w:p w:rsidR="00755A2C" w:rsidRPr="0065645B" w:rsidRDefault="00755A2C" w:rsidP="003F345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 xml:space="preserve">How satisfied are you with the consultation, explanation, and guidance </w:t>
            </w:r>
            <w:r w:rsidR="00445961" w:rsidRPr="0065645B">
              <w:rPr>
                <w:lang w:val="en-US"/>
              </w:rPr>
              <w:t>you have received from doctors, nurses and other health care workers</w:t>
            </w:r>
            <w:r w:rsidRPr="0065645B">
              <w:rPr>
                <w:lang w:val="en-US"/>
              </w:rPr>
              <w:t>?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4</w:t>
            </w:r>
          </w:p>
        </w:tc>
        <w:tc>
          <w:tcPr>
            <w:tcW w:w="7560" w:type="dxa"/>
          </w:tcPr>
          <w:p w:rsidR="00755A2C" w:rsidRPr="0065645B" w:rsidRDefault="00445961" w:rsidP="003F3459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>How would you rate the convenience in check-up booking, waiting time, and administrative procedure you have experienced?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5</w:t>
            </w:r>
          </w:p>
        </w:tc>
        <w:tc>
          <w:tcPr>
            <w:tcW w:w="7560" w:type="dxa"/>
          </w:tcPr>
          <w:p w:rsidR="00755A2C" w:rsidRPr="0065645B" w:rsidRDefault="00445961" w:rsidP="003F345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>How would you rate the convenience in using medical services, such as laboratory tests, referrals, and specialized services?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6</w:t>
            </w:r>
          </w:p>
        </w:tc>
        <w:tc>
          <w:tcPr>
            <w:tcW w:w="7560" w:type="dxa"/>
          </w:tcPr>
          <w:p w:rsidR="00755A2C" w:rsidRPr="0065645B" w:rsidRDefault="00445961" w:rsidP="003F3459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 xml:space="preserve">How would you rate the inter-professional and inter-departmental collaborations in this clinic? 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7</w:t>
            </w:r>
          </w:p>
        </w:tc>
        <w:tc>
          <w:tcPr>
            <w:tcW w:w="7560" w:type="dxa"/>
          </w:tcPr>
          <w:p w:rsidR="00755A2C" w:rsidRPr="0065645B" w:rsidRDefault="00445961" w:rsidP="003F345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>How would you rate the competency of health care workers?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8</w:t>
            </w:r>
          </w:p>
        </w:tc>
        <w:tc>
          <w:tcPr>
            <w:tcW w:w="7560" w:type="dxa"/>
          </w:tcPr>
          <w:p w:rsidR="00755A2C" w:rsidRPr="0065645B" w:rsidRDefault="00445961" w:rsidP="003F3459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 xml:space="preserve">How satisfied are you with the </w:t>
            </w:r>
            <w:r w:rsidR="009C6742" w:rsidRPr="0065645B">
              <w:rPr>
                <w:lang w:val="en-US"/>
              </w:rPr>
              <w:t xml:space="preserve">responsiveness </w:t>
            </w:r>
            <w:r w:rsidRPr="0065645B">
              <w:rPr>
                <w:lang w:val="en-US"/>
              </w:rPr>
              <w:t xml:space="preserve">of health care workers </w:t>
            </w:r>
            <w:r w:rsidR="009C6742" w:rsidRPr="0065645B">
              <w:rPr>
                <w:lang w:val="en-US"/>
              </w:rPr>
              <w:t>to your questions and requests?</w:t>
            </w:r>
            <w:r w:rsidRPr="0065645B">
              <w:rPr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9</w:t>
            </w:r>
          </w:p>
        </w:tc>
        <w:tc>
          <w:tcPr>
            <w:tcW w:w="7560" w:type="dxa"/>
          </w:tcPr>
          <w:p w:rsidR="00755A2C" w:rsidRPr="0065645B" w:rsidRDefault="00736413" w:rsidP="003F345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>How satisfied are you with the availability of your needed health care services?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55A2C" w:rsidRPr="0065645B" w:rsidTr="00853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755A2C" w:rsidRPr="0065645B" w:rsidRDefault="00755A2C" w:rsidP="007718E3">
            <w:pPr>
              <w:spacing w:before="120" w:after="120"/>
              <w:rPr>
                <w:b w:val="0"/>
                <w:lang w:val="en-US"/>
              </w:rPr>
            </w:pPr>
            <w:r w:rsidRPr="0065645B">
              <w:rPr>
                <w:b w:val="0"/>
                <w:lang w:val="en-US"/>
              </w:rPr>
              <w:t>10</w:t>
            </w:r>
          </w:p>
        </w:tc>
        <w:tc>
          <w:tcPr>
            <w:tcW w:w="7560" w:type="dxa"/>
          </w:tcPr>
          <w:p w:rsidR="00755A2C" w:rsidRPr="0065645B" w:rsidRDefault="00445961" w:rsidP="003F3459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45B">
              <w:rPr>
                <w:lang w:val="en-US"/>
              </w:rPr>
              <w:t xml:space="preserve">How </w:t>
            </w:r>
            <w:r w:rsidR="00736413" w:rsidRPr="0065645B">
              <w:rPr>
                <w:lang w:val="en-US"/>
              </w:rPr>
              <w:t>satisfied are you with the medical confidentiality and respect of patients’ privacy in this clinic?</w:t>
            </w:r>
          </w:p>
        </w:tc>
        <w:tc>
          <w:tcPr>
            <w:tcW w:w="1620" w:type="dxa"/>
          </w:tcPr>
          <w:p w:rsidR="00755A2C" w:rsidRPr="0065645B" w:rsidRDefault="00755A2C" w:rsidP="007718E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bookmarkEnd w:id="0"/>
      <w:bookmarkEnd w:id="1"/>
    </w:tbl>
    <w:p w:rsidR="00755A2C" w:rsidRPr="0065645B" w:rsidRDefault="00755A2C">
      <w:pPr>
        <w:rPr>
          <w:lang w:val="en-US"/>
        </w:rPr>
      </w:pPr>
    </w:p>
    <w:p w:rsidR="003F3459" w:rsidRPr="003F3459" w:rsidRDefault="007718E3" w:rsidP="003F3459">
      <w:pPr>
        <w:spacing w:after="0"/>
        <w:rPr>
          <w:sz w:val="18"/>
          <w:szCs w:val="18"/>
          <w:lang w:val="en-US"/>
        </w:rPr>
      </w:pPr>
      <w:proofErr w:type="gramStart"/>
      <w:r w:rsidRPr="003F3459">
        <w:rPr>
          <w:sz w:val="18"/>
          <w:szCs w:val="18"/>
          <w:lang w:val="en-US"/>
        </w:rPr>
        <w:t>Version 1.</w:t>
      </w:r>
      <w:proofErr w:type="gramEnd"/>
      <w:r w:rsidRPr="003F3459">
        <w:rPr>
          <w:sz w:val="18"/>
          <w:szCs w:val="18"/>
          <w:lang w:val="en-US"/>
        </w:rPr>
        <w:t xml:space="preserve"> October, 2011.</w:t>
      </w:r>
    </w:p>
    <w:p w:rsidR="007718E3" w:rsidRPr="003F3459" w:rsidRDefault="007718E3" w:rsidP="003F3459">
      <w:pPr>
        <w:spacing w:after="0"/>
        <w:rPr>
          <w:sz w:val="18"/>
          <w:szCs w:val="18"/>
          <w:lang w:val="en-US"/>
        </w:rPr>
      </w:pPr>
      <w:r w:rsidRPr="003F3459">
        <w:rPr>
          <w:sz w:val="18"/>
          <w:szCs w:val="18"/>
          <w:lang w:val="en-US"/>
        </w:rPr>
        <w:t>Hanoi, Vietnam.</w:t>
      </w:r>
    </w:p>
    <w:sectPr w:rsidR="007718E3" w:rsidRPr="003F34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F3B"/>
    <w:rsid w:val="00002358"/>
    <w:rsid w:val="00004E3D"/>
    <w:rsid w:val="000068D8"/>
    <w:rsid w:val="00010A62"/>
    <w:rsid w:val="00011078"/>
    <w:rsid w:val="00012C2C"/>
    <w:rsid w:val="000146FB"/>
    <w:rsid w:val="000209B8"/>
    <w:rsid w:val="00023501"/>
    <w:rsid w:val="00025A82"/>
    <w:rsid w:val="00025CB2"/>
    <w:rsid w:val="000276C9"/>
    <w:rsid w:val="00034A1C"/>
    <w:rsid w:val="00041262"/>
    <w:rsid w:val="00042739"/>
    <w:rsid w:val="0004393A"/>
    <w:rsid w:val="00044BAB"/>
    <w:rsid w:val="00046918"/>
    <w:rsid w:val="00047105"/>
    <w:rsid w:val="0005206B"/>
    <w:rsid w:val="00055AE8"/>
    <w:rsid w:val="00056DAF"/>
    <w:rsid w:val="000602DF"/>
    <w:rsid w:val="000672A7"/>
    <w:rsid w:val="00074FC5"/>
    <w:rsid w:val="00076E8F"/>
    <w:rsid w:val="00077422"/>
    <w:rsid w:val="00083A79"/>
    <w:rsid w:val="00083AFB"/>
    <w:rsid w:val="00083BBE"/>
    <w:rsid w:val="00083CDA"/>
    <w:rsid w:val="000905E7"/>
    <w:rsid w:val="0009155C"/>
    <w:rsid w:val="00091A04"/>
    <w:rsid w:val="000A35CD"/>
    <w:rsid w:val="000A4EA1"/>
    <w:rsid w:val="000A593A"/>
    <w:rsid w:val="000A6C61"/>
    <w:rsid w:val="000B29FF"/>
    <w:rsid w:val="000B36FC"/>
    <w:rsid w:val="000B397C"/>
    <w:rsid w:val="000B5283"/>
    <w:rsid w:val="000B5D52"/>
    <w:rsid w:val="000B74A3"/>
    <w:rsid w:val="000C0BFD"/>
    <w:rsid w:val="000C0F48"/>
    <w:rsid w:val="000C3158"/>
    <w:rsid w:val="000C51EA"/>
    <w:rsid w:val="000D2609"/>
    <w:rsid w:val="000D301C"/>
    <w:rsid w:val="000D4D6B"/>
    <w:rsid w:val="000D5379"/>
    <w:rsid w:val="000E648D"/>
    <w:rsid w:val="000F0584"/>
    <w:rsid w:val="000F0945"/>
    <w:rsid w:val="000F127D"/>
    <w:rsid w:val="000F45D4"/>
    <w:rsid w:val="000F5DB8"/>
    <w:rsid w:val="00102127"/>
    <w:rsid w:val="00106041"/>
    <w:rsid w:val="00113DEE"/>
    <w:rsid w:val="001145D4"/>
    <w:rsid w:val="00114A2C"/>
    <w:rsid w:val="00114CFF"/>
    <w:rsid w:val="00117B84"/>
    <w:rsid w:val="0012062C"/>
    <w:rsid w:val="0012128D"/>
    <w:rsid w:val="00123809"/>
    <w:rsid w:val="00125B2C"/>
    <w:rsid w:val="0013405C"/>
    <w:rsid w:val="0013439F"/>
    <w:rsid w:val="00140B55"/>
    <w:rsid w:val="00141D46"/>
    <w:rsid w:val="00150F26"/>
    <w:rsid w:val="00151DCC"/>
    <w:rsid w:val="00152507"/>
    <w:rsid w:val="00152930"/>
    <w:rsid w:val="0015297E"/>
    <w:rsid w:val="00155A2E"/>
    <w:rsid w:val="001567E0"/>
    <w:rsid w:val="001626FA"/>
    <w:rsid w:val="001629B9"/>
    <w:rsid w:val="00166921"/>
    <w:rsid w:val="00170E34"/>
    <w:rsid w:val="001711B4"/>
    <w:rsid w:val="00174A5C"/>
    <w:rsid w:val="00176EDD"/>
    <w:rsid w:val="001801ED"/>
    <w:rsid w:val="001911B5"/>
    <w:rsid w:val="001914E0"/>
    <w:rsid w:val="001947BC"/>
    <w:rsid w:val="00197EB7"/>
    <w:rsid w:val="001A0FCC"/>
    <w:rsid w:val="001A4216"/>
    <w:rsid w:val="001B3F7C"/>
    <w:rsid w:val="001B508A"/>
    <w:rsid w:val="001B5DCB"/>
    <w:rsid w:val="001C4B48"/>
    <w:rsid w:val="001C5023"/>
    <w:rsid w:val="001C6E81"/>
    <w:rsid w:val="001D123B"/>
    <w:rsid w:val="001D7133"/>
    <w:rsid w:val="001E1B32"/>
    <w:rsid w:val="001E4952"/>
    <w:rsid w:val="001E632E"/>
    <w:rsid w:val="001F2678"/>
    <w:rsid w:val="001F4A65"/>
    <w:rsid w:val="0021775C"/>
    <w:rsid w:val="002217F2"/>
    <w:rsid w:val="00221ADE"/>
    <w:rsid w:val="00221D98"/>
    <w:rsid w:val="00222658"/>
    <w:rsid w:val="00223741"/>
    <w:rsid w:val="00235753"/>
    <w:rsid w:val="002373D5"/>
    <w:rsid w:val="00237C2F"/>
    <w:rsid w:val="00240040"/>
    <w:rsid w:val="00241ED7"/>
    <w:rsid w:val="00243F75"/>
    <w:rsid w:val="00243F7B"/>
    <w:rsid w:val="00243F84"/>
    <w:rsid w:val="0025356E"/>
    <w:rsid w:val="00255E84"/>
    <w:rsid w:val="00256936"/>
    <w:rsid w:val="00256BF1"/>
    <w:rsid w:val="0026067A"/>
    <w:rsid w:val="00263341"/>
    <w:rsid w:val="00264789"/>
    <w:rsid w:val="00266EED"/>
    <w:rsid w:val="00270EB2"/>
    <w:rsid w:val="0027336E"/>
    <w:rsid w:val="00273DCC"/>
    <w:rsid w:val="0027503B"/>
    <w:rsid w:val="00275057"/>
    <w:rsid w:val="00275F05"/>
    <w:rsid w:val="0028011C"/>
    <w:rsid w:val="00280EFB"/>
    <w:rsid w:val="00281EBE"/>
    <w:rsid w:val="00282D85"/>
    <w:rsid w:val="00284218"/>
    <w:rsid w:val="002843E9"/>
    <w:rsid w:val="00285A83"/>
    <w:rsid w:val="0028662D"/>
    <w:rsid w:val="00287506"/>
    <w:rsid w:val="00291512"/>
    <w:rsid w:val="00292A7E"/>
    <w:rsid w:val="002A13C7"/>
    <w:rsid w:val="002A27A5"/>
    <w:rsid w:val="002B2B67"/>
    <w:rsid w:val="002B30E7"/>
    <w:rsid w:val="002B3386"/>
    <w:rsid w:val="002B3962"/>
    <w:rsid w:val="002B5A7B"/>
    <w:rsid w:val="002B5C2E"/>
    <w:rsid w:val="002B6F9A"/>
    <w:rsid w:val="002B7B06"/>
    <w:rsid w:val="002C248B"/>
    <w:rsid w:val="002C2A9C"/>
    <w:rsid w:val="002C3A1C"/>
    <w:rsid w:val="002C3A73"/>
    <w:rsid w:val="002D0F6C"/>
    <w:rsid w:val="002D0FAF"/>
    <w:rsid w:val="002D531B"/>
    <w:rsid w:val="002D5887"/>
    <w:rsid w:val="002D59F2"/>
    <w:rsid w:val="002D624A"/>
    <w:rsid w:val="002D7B12"/>
    <w:rsid w:val="002E0556"/>
    <w:rsid w:val="002E3C2E"/>
    <w:rsid w:val="002E580E"/>
    <w:rsid w:val="002F15C3"/>
    <w:rsid w:val="003062EF"/>
    <w:rsid w:val="0031057C"/>
    <w:rsid w:val="00310E97"/>
    <w:rsid w:val="00311F98"/>
    <w:rsid w:val="003156AE"/>
    <w:rsid w:val="003158E4"/>
    <w:rsid w:val="0031708C"/>
    <w:rsid w:val="00324BD2"/>
    <w:rsid w:val="00325E28"/>
    <w:rsid w:val="00327630"/>
    <w:rsid w:val="00330F42"/>
    <w:rsid w:val="003343AB"/>
    <w:rsid w:val="00334CD3"/>
    <w:rsid w:val="00343A06"/>
    <w:rsid w:val="003458B6"/>
    <w:rsid w:val="00346BC8"/>
    <w:rsid w:val="00347C8C"/>
    <w:rsid w:val="003524D3"/>
    <w:rsid w:val="00353833"/>
    <w:rsid w:val="00355035"/>
    <w:rsid w:val="003614B8"/>
    <w:rsid w:val="00364ABA"/>
    <w:rsid w:val="0037062C"/>
    <w:rsid w:val="00373A3C"/>
    <w:rsid w:val="00374EDA"/>
    <w:rsid w:val="00376583"/>
    <w:rsid w:val="00382B76"/>
    <w:rsid w:val="00386A66"/>
    <w:rsid w:val="00390970"/>
    <w:rsid w:val="00390BEF"/>
    <w:rsid w:val="00395E28"/>
    <w:rsid w:val="00397136"/>
    <w:rsid w:val="003973B1"/>
    <w:rsid w:val="0039752D"/>
    <w:rsid w:val="003A0F92"/>
    <w:rsid w:val="003A11B5"/>
    <w:rsid w:val="003A1979"/>
    <w:rsid w:val="003A3F77"/>
    <w:rsid w:val="003A4B89"/>
    <w:rsid w:val="003A5394"/>
    <w:rsid w:val="003A559B"/>
    <w:rsid w:val="003B0D54"/>
    <w:rsid w:val="003B31B2"/>
    <w:rsid w:val="003B36BE"/>
    <w:rsid w:val="003B37E0"/>
    <w:rsid w:val="003B6714"/>
    <w:rsid w:val="003C04FD"/>
    <w:rsid w:val="003C4BF9"/>
    <w:rsid w:val="003C59C5"/>
    <w:rsid w:val="003C68A8"/>
    <w:rsid w:val="003D20F7"/>
    <w:rsid w:val="003D2DCC"/>
    <w:rsid w:val="003D327B"/>
    <w:rsid w:val="003D3E1C"/>
    <w:rsid w:val="003D4EE5"/>
    <w:rsid w:val="003E2993"/>
    <w:rsid w:val="003E2BA8"/>
    <w:rsid w:val="003E33C2"/>
    <w:rsid w:val="003F3459"/>
    <w:rsid w:val="003F3F6E"/>
    <w:rsid w:val="00401486"/>
    <w:rsid w:val="0040734F"/>
    <w:rsid w:val="00410833"/>
    <w:rsid w:val="0041115F"/>
    <w:rsid w:val="00411549"/>
    <w:rsid w:val="00411FAA"/>
    <w:rsid w:val="00412452"/>
    <w:rsid w:val="004142C8"/>
    <w:rsid w:val="00414E1D"/>
    <w:rsid w:val="00415DF4"/>
    <w:rsid w:val="004171AB"/>
    <w:rsid w:val="00424B6E"/>
    <w:rsid w:val="004257AF"/>
    <w:rsid w:val="00427502"/>
    <w:rsid w:val="004306D0"/>
    <w:rsid w:val="00430ECF"/>
    <w:rsid w:val="00431313"/>
    <w:rsid w:val="00433DED"/>
    <w:rsid w:val="00434161"/>
    <w:rsid w:val="00437CE1"/>
    <w:rsid w:val="004401B8"/>
    <w:rsid w:val="00441114"/>
    <w:rsid w:val="00445961"/>
    <w:rsid w:val="00446B60"/>
    <w:rsid w:val="00451AAF"/>
    <w:rsid w:val="00455C4E"/>
    <w:rsid w:val="00456520"/>
    <w:rsid w:val="0046616C"/>
    <w:rsid w:val="00472A5A"/>
    <w:rsid w:val="00473B49"/>
    <w:rsid w:val="004763E1"/>
    <w:rsid w:val="00476907"/>
    <w:rsid w:val="00477BD1"/>
    <w:rsid w:val="004807AD"/>
    <w:rsid w:val="00482C00"/>
    <w:rsid w:val="0048564C"/>
    <w:rsid w:val="00485EB3"/>
    <w:rsid w:val="00491C47"/>
    <w:rsid w:val="00491D13"/>
    <w:rsid w:val="00493CD1"/>
    <w:rsid w:val="00493E61"/>
    <w:rsid w:val="00494E99"/>
    <w:rsid w:val="004A2EFE"/>
    <w:rsid w:val="004A3F12"/>
    <w:rsid w:val="004A5F07"/>
    <w:rsid w:val="004A6B4C"/>
    <w:rsid w:val="004B691F"/>
    <w:rsid w:val="004C0688"/>
    <w:rsid w:val="004C3441"/>
    <w:rsid w:val="004C47ED"/>
    <w:rsid w:val="004C69A5"/>
    <w:rsid w:val="004E1979"/>
    <w:rsid w:val="004E5417"/>
    <w:rsid w:val="004E70DF"/>
    <w:rsid w:val="004F192F"/>
    <w:rsid w:val="004F34AF"/>
    <w:rsid w:val="00506D45"/>
    <w:rsid w:val="00507775"/>
    <w:rsid w:val="005114D7"/>
    <w:rsid w:val="00511CAC"/>
    <w:rsid w:val="00511E92"/>
    <w:rsid w:val="00512521"/>
    <w:rsid w:val="005149C5"/>
    <w:rsid w:val="0051541F"/>
    <w:rsid w:val="005162AD"/>
    <w:rsid w:val="0052008C"/>
    <w:rsid w:val="00525490"/>
    <w:rsid w:val="00531108"/>
    <w:rsid w:val="005316BE"/>
    <w:rsid w:val="00532361"/>
    <w:rsid w:val="00536E8C"/>
    <w:rsid w:val="00536FCD"/>
    <w:rsid w:val="0054150B"/>
    <w:rsid w:val="00546733"/>
    <w:rsid w:val="00551226"/>
    <w:rsid w:val="005519A5"/>
    <w:rsid w:val="00553090"/>
    <w:rsid w:val="0055623E"/>
    <w:rsid w:val="00556647"/>
    <w:rsid w:val="005604F7"/>
    <w:rsid w:val="005630D3"/>
    <w:rsid w:val="005643C6"/>
    <w:rsid w:val="00567B4E"/>
    <w:rsid w:val="00570EE1"/>
    <w:rsid w:val="00571988"/>
    <w:rsid w:val="0058006E"/>
    <w:rsid w:val="005878A6"/>
    <w:rsid w:val="00592C97"/>
    <w:rsid w:val="00593BF9"/>
    <w:rsid w:val="005941A5"/>
    <w:rsid w:val="0059608E"/>
    <w:rsid w:val="005A747A"/>
    <w:rsid w:val="005A7935"/>
    <w:rsid w:val="005A7E92"/>
    <w:rsid w:val="005B1551"/>
    <w:rsid w:val="005B5B20"/>
    <w:rsid w:val="005B67F9"/>
    <w:rsid w:val="005C1CFA"/>
    <w:rsid w:val="005C48E2"/>
    <w:rsid w:val="005D3B3B"/>
    <w:rsid w:val="005D45EA"/>
    <w:rsid w:val="005D4C67"/>
    <w:rsid w:val="005E2F4F"/>
    <w:rsid w:val="005E3C5D"/>
    <w:rsid w:val="005F025E"/>
    <w:rsid w:val="005F08F4"/>
    <w:rsid w:val="005F24CA"/>
    <w:rsid w:val="005F4EAE"/>
    <w:rsid w:val="005F52B5"/>
    <w:rsid w:val="005F6103"/>
    <w:rsid w:val="005F6CAB"/>
    <w:rsid w:val="005F7123"/>
    <w:rsid w:val="00602012"/>
    <w:rsid w:val="006074ED"/>
    <w:rsid w:val="006152A6"/>
    <w:rsid w:val="006158B9"/>
    <w:rsid w:val="006177BB"/>
    <w:rsid w:val="00622E47"/>
    <w:rsid w:val="0062326F"/>
    <w:rsid w:val="00623693"/>
    <w:rsid w:val="00623E89"/>
    <w:rsid w:val="006310B8"/>
    <w:rsid w:val="00633B5E"/>
    <w:rsid w:val="00633D13"/>
    <w:rsid w:val="0063504B"/>
    <w:rsid w:val="0063511B"/>
    <w:rsid w:val="0063639F"/>
    <w:rsid w:val="006366BD"/>
    <w:rsid w:val="0063687A"/>
    <w:rsid w:val="0064127B"/>
    <w:rsid w:val="00643278"/>
    <w:rsid w:val="006461D2"/>
    <w:rsid w:val="006471E7"/>
    <w:rsid w:val="00647C93"/>
    <w:rsid w:val="00647E41"/>
    <w:rsid w:val="0065191F"/>
    <w:rsid w:val="00651DE2"/>
    <w:rsid w:val="00654AE0"/>
    <w:rsid w:val="0065645B"/>
    <w:rsid w:val="006616D8"/>
    <w:rsid w:val="006622B6"/>
    <w:rsid w:val="006640A5"/>
    <w:rsid w:val="00664584"/>
    <w:rsid w:val="00667152"/>
    <w:rsid w:val="006677B9"/>
    <w:rsid w:val="00670C3E"/>
    <w:rsid w:val="00671762"/>
    <w:rsid w:val="00673955"/>
    <w:rsid w:val="00673E03"/>
    <w:rsid w:val="00674F6C"/>
    <w:rsid w:val="00677AAB"/>
    <w:rsid w:val="00677F31"/>
    <w:rsid w:val="00682CDB"/>
    <w:rsid w:val="00690B53"/>
    <w:rsid w:val="0069448A"/>
    <w:rsid w:val="00696B63"/>
    <w:rsid w:val="006A549E"/>
    <w:rsid w:val="006A698C"/>
    <w:rsid w:val="006A6F1E"/>
    <w:rsid w:val="006A70FA"/>
    <w:rsid w:val="006B119C"/>
    <w:rsid w:val="006B1D6E"/>
    <w:rsid w:val="006B43DA"/>
    <w:rsid w:val="006B4A40"/>
    <w:rsid w:val="006B5067"/>
    <w:rsid w:val="006B65C0"/>
    <w:rsid w:val="006C0000"/>
    <w:rsid w:val="006C000A"/>
    <w:rsid w:val="006C07DA"/>
    <w:rsid w:val="006C0DE1"/>
    <w:rsid w:val="006C356E"/>
    <w:rsid w:val="006C6D29"/>
    <w:rsid w:val="006D324D"/>
    <w:rsid w:val="006D3B0E"/>
    <w:rsid w:val="006D57F9"/>
    <w:rsid w:val="006D71BF"/>
    <w:rsid w:val="006E06C3"/>
    <w:rsid w:val="006E0FE6"/>
    <w:rsid w:val="006E2410"/>
    <w:rsid w:val="006E4528"/>
    <w:rsid w:val="006E4D47"/>
    <w:rsid w:val="006E7A9D"/>
    <w:rsid w:val="006F5F22"/>
    <w:rsid w:val="0070111C"/>
    <w:rsid w:val="007020AB"/>
    <w:rsid w:val="00706142"/>
    <w:rsid w:val="007107ED"/>
    <w:rsid w:val="0071264C"/>
    <w:rsid w:val="007152BE"/>
    <w:rsid w:val="007160D0"/>
    <w:rsid w:val="007201B5"/>
    <w:rsid w:val="0072030A"/>
    <w:rsid w:val="00722970"/>
    <w:rsid w:val="00722B49"/>
    <w:rsid w:val="0072323D"/>
    <w:rsid w:val="0072383C"/>
    <w:rsid w:val="00732B9A"/>
    <w:rsid w:val="00736413"/>
    <w:rsid w:val="00747C59"/>
    <w:rsid w:val="00752787"/>
    <w:rsid w:val="00755A2C"/>
    <w:rsid w:val="00760A99"/>
    <w:rsid w:val="00761E63"/>
    <w:rsid w:val="00764E52"/>
    <w:rsid w:val="00764FA7"/>
    <w:rsid w:val="0076628E"/>
    <w:rsid w:val="007666A2"/>
    <w:rsid w:val="0076740C"/>
    <w:rsid w:val="007704B3"/>
    <w:rsid w:val="0077088F"/>
    <w:rsid w:val="007708A3"/>
    <w:rsid w:val="007718E3"/>
    <w:rsid w:val="00772A7E"/>
    <w:rsid w:val="007767AF"/>
    <w:rsid w:val="00780D83"/>
    <w:rsid w:val="00781D0F"/>
    <w:rsid w:val="00782A18"/>
    <w:rsid w:val="00790ADD"/>
    <w:rsid w:val="007A1461"/>
    <w:rsid w:val="007A31AD"/>
    <w:rsid w:val="007A41E0"/>
    <w:rsid w:val="007A4FF5"/>
    <w:rsid w:val="007B61F7"/>
    <w:rsid w:val="007B63B4"/>
    <w:rsid w:val="007C0F0F"/>
    <w:rsid w:val="007C2648"/>
    <w:rsid w:val="007C44D9"/>
    <w:rsid w:val="007C4EFF"/>
    <w:rsid w:val="007C5AF9"/>
    <w:rsid w:val="007D3203"/>
    <w:rsid w:val="007D3580"/>
    <w:rsid w:val="007D3772"/>
    <w:rsid w:val="007D3F18"/>
    <w:rsid w:val="007D573C"/>
    <w:rsid w:val="007D6D74"/>
    <w:rsid w:val="007E11CE"/>
    <w:rsid w:val="007E1960"/>
    <w:rsid w:val="007E6304"/>
    <w:rsid w:val="007E6AE3"/>
    <w:rsid w:val="007F24CA"/>
    <w:rsid w:val="007F3E67"/>
    <w:rsid w:val="007F74CB"/>
    <w:rsid w:val="008017B9"/>
    <w:rsid w:val="0080253C"/>
    <w:rsid w:val="00812AFF"/>
    <w:rsid w:val="008210F5"/>
    <w:rsid w:val="00821B5E"/>
    <w:rsid w:val="00822F9B"/>
    <w:rsid w:val="00824E61"/>
    <w:rsid w:val="00826327"/>
    <w:rsid w:val="00826E48"/>
    <w:rsid w:val="00827E5E"/>
    <w:rsid w:val="00831C52"/>
    <w:rsid w:val="008507BB"/>
    <w:rsid w:val="0085091D"/>
    <w:rsid w:val="00851180"/>
    <w:rsid w:val="00851644"/>
    <w:rsid w:val="00853173"/>
    <w:rsid w:val="008531D3"/>
    <w:rsid w:val="008617AD"/>
    <w:rsid w:val="00862B6A"/>
    <w:rsid w:val="00864630"/>
    <w:rsid w:val="008648F5"/>
    <w:rsid w:val="008724EC"/>
    <w:rsid w:val="00874609"/>
    <w:rsid w:val="008752CF"/>
    <w:rsid w:val="00886AF5"/>
    <w:rsid w:val="00886CEA"/>
    <w:rsid w:val="00887A66"/>
    <w:rsid w:val="0089149C"/>
    <w:rsid w:val="00892234"/>
    <w:rsid w:val="008942DC"/>
    <w:rsid w:val="008A02AF"/>
    <w:rsid w:val="008A111A"/>
    <w:rsid w:val="008A4B17"/>
    <w:rsid w:val="008A639A"/>
    <w:rsid w:val="008B17A8"/>
    <w:rsid w:val="008B5856"/>
    <w:rsid w:val="008B6B2B"/>
    <w:rsid w:val="008C42C0"/>
    <w:rsid w:val="008C59B3"/>
    <w:rsid w:val="008D0750"/>
    <w:rsid w:val="008D29BD"/>
    <w:rsid w:val="008D2DFC"/>
    <w:rsid w:val="008E0BD4"/>
    <w:rsid w:val="008E1CE7"/>
    <w:rsid w:val="008E23B0"/>
    <w:rsid w:val="008E4895"/>
    <w:rsid w:val="008E50C5"/>
    <w:rsid w:val="008E5A09"/>
    <w:rsid w:val="008F3882"/>
    <w:rsid w:val="008F47EA"/>
    <w:rsid w:val="008F4A8E"/>
    <w:rsid w:val="008F5070"/>
    <w:rsid w:val="008F625C"/>
    <w:rsid w:val="008F77FC"/>
    <w:rsid w:val="00901F9D"/>
    <w:rsid w:val="009042AC"/>
    <w:rsid w:val="009061D9"/>
    <w:rsid w:val="00907CF5"/>
    <w:rsid w:val="0091171E"/>
    <w:rsid w:val="009159F2"/>
    <w:rsid w:val="00915D31"/>
    <w:rsid w:val="00916F1F"/>
    <w:rsid w:val="00923C45"/>
    <w:rsid w:val="00924D70"/>
    <w:rsid w:val="0093067D"/>
    <w:rsid w:val="00932041"/>
    <w:rsid w:val="00932DA3"/>
    <w:rsid w:val="0093499A"/>
    <w:rsid w:val="00936639"/>
    <w:rsid w:val="009370C5"/>
    <w:rsid w:val="00937606"/>
    <w:rsid w:val="00937C12"/>
    <w:rsid w:val="00941A70"/>
    <w:rsid w:val="0094377B"/>
    <w:rsid w:val="0094463D"/>
    <w:rsid w:val="00944D79"/>
    <w:rsid w:val="009456F4"/>
    <w:rsid w:val="009465F2"/>
    <w:rsid w:val="00946775"/>
    <w:rsid w:val="00946C38"/>
    <w:rsid w:val="00947D70"/>
    <w:rsid w:val="009510DD"/>
    <w:rsid w:val="0096203F"/>
    <w:rsid w:val="00962101"/>
    <w:rsid w:val="00963624"/>
    <w:rsid w:val="00966B42"/>
    <w:rsid w:val="00967D1D"/>
    <w:rsid w:val="009727A5"/>
    <w:rsid w:val="0097281B"/>
    <w:rsid w:val="00972CFE"/>
    <w:rsid w:val="0097335C"/>
    <w:rsid w:val="0097657D"/>
    <w:rsid w:val="00977F47"/>
    <w:rsid w:val="00980EC8"/>
    <w:rsid w:val="00981209"/>
    <w:rsid w:val="0098141C"/>
    <w:rsid w:val="009821D2"/>
    <w:rsid w:val="009830F9"/>
    <w:rsid w:val="00984539"/>
    <w:rsid w:val="009851E2"/>
    <w:rsid w:val="0098632E"/>
    <w:rsid w:val="00987C2B"/>
    <w:rsid w:val="0099020D"/>
    <w:rsid w:val="00990E72"/>
    <w:rsid w:val="00995951"/>
    <w:rsid w:val="009A0A7D"/>
    <w:rsid w:val="009A0E6E"/>
    <w:rsid w:val="009A3A48"/>
    <w:rsid w:val="009A496F"/>
    <w:rsid w:val="009A65AD"/>
    <w:rsid w:val="009A674A"/>
    <w:rsid w:val="009A7121"/>
    <w:rsid w:val="009A74CB"/>
    <w:rsid w:val="009A7CAB"/>
    <w:rsid w:val="009B0BC6"/>
    <w:rsid w:val="009B34B5"/>
    <w:rsid w:val="009B5F07"/>
    <w:rsid w:val="009B6639"/>
    <w:rsid w:val="009B7D6E"/>
    <w:rsid w:val="009C0023"/>
    <w:rsid w:val="009C460C"/>
    <w:rsid w:val="009C6742"/>
    <w:rsid w:val="009D284D"/>
    <w:rsid w:val="009D4EC0"/>
    <w:rsid w:val="009D5DE3"/>
    <w:rsid w:val="009E0B4F"/>
    <w:rsid w:val="009E160C"/>
    <w:rsid w:val="009E442C"/>
    <w:rsid w:val="009F2C73"/>
    <w:rsid w:val="009F3FDA"/>
    <w:rsid w:val="009F659D"/>
    <w:rsid w:val="009F695D"/>
    <w:rsid w:val="009F6EE8"/>
    <w:rsid w:val="009F7B5C"/>
    <w:rsid w:val="00A00150"/>
    <w:rsid w:val="00A01882"/>
    <w:rsid w:val="00A033C2"/>
    <w:rsid w:val="00A11B90"/>
    <w:rsid w:val="00A131B6"/>
    <w:rsid w:val="00A17E63"/>
    <w:rsid w:val="00A202F1"/>
    <w:rsid w:val="00A2654A"/>
    <w:rsid w:val="00A34790"/>
    <w:rsid w:val="00A35162"/>
    <w:rsid w:val="00A35435"/>
    <w:rsid w:val="00A3751C"/>
    <w:rsid w:val="00A43ACB"/>
    <w:rsid w:val="00A44826"/>
    <w:rsid w:val="00A45B76"/>
    <w:rsid w:val="00A45BC1"/>
    <w:rsid w:val="00A535CF"/>
    <w:rsid w:val="00A5384A"/>
    <w:rsid w:val="00A55D28"/>
    <w:rsid w:val="00A56BE2"/>
    <w:rsid w:val="00A63614"/>
    <w:rsid w:val="00A746FB"/>
    <w:rsid w:val="00A816F2"/>
    <w:rsid w:val="00A87C2F"/>
    <w:rsid w:val="00A90D02"/>
    <w:rsid w:val="00A91B8F"/>
    <w:rsid w:val="00A92C01"/>
    <w:rsid w:val="00A93138"/>
    <w:rsid w:val="00A95A21"/>
    <w:rsid w:val="00AB7E4B"/>
    <w:rsid w:val="00AD1647"/>
    <w:rsid w:val="00AD18BC"/>
    <w:rsid w:val="00AD1FB2"/>
    <w:rsid w:val="00AD2700"/>
    <w:rsid w:val="00AD3830"/>
    <w:rsid w:val="00AE3316"/>
    <w:rsid w:val="00AE4E4B"/>
    <w:rsid w:val="00AE56AC"/>
    <w:rsid w:val="00AE7B62"/>
    <w:rsid w:val="00AF4AAF"/>
    <w:rsid w:val="00AF65D3"/>
    <w:rsid w:val="00B013D5"/>
    <w:rsid w:val="00B0270C"/>
    <w:rsid w:val="00B05EBC"/>
    <w:rsid w:val="00B06E32"/>
    <w:rsid w:val="00B070CD"/>
    <w:rsid w:val="00B10218"/>
    <w:rsid w:val="00B10EFB"/>
    <w:rsid w:val="00B11EC7"/>
    <w:rsid w:val="00B178FD"/>
    <w:rsid w:val="00B2014E"/>
    <w:rsid w:val="00B20DC8"/>
    <w:rsid w:val="00B33CEE"/>
    <w:rsid w:val="00B35271"/>
    <w:rsid w:val="00B35B3B"/>
    <w:rsid w:val="00B35B86"/>
    <w:rsid w:val="00B36800"/>
    <w:rsid w:val="00B36A8B"/>
    <w:rsid w:val="00B36FD3"/>
    <w:rsid w:val="00B409A3"/>
    <w:rsid w:val="00B41BD4"/>
    <w:rsid w:val="00B43C17"/>
    <w:rsid w:val="00B45A11"/>
    <w:rsid w:val="00B507B8"/>
    <w:rsid w:val="00B50CA0"/>
    <w:rsid w:val="00B512A7"/>
    <w:rsid w:val="00B5174B"/>
    <w:rsid w:val="00B51DBC"/>
    <w:rsid w:val="00B52474"/>
    <w:rsid w:val="00B5261F"/>
    <w:rsid w:val="00B53F85"/>
    <w:rsid w:val="00B554DB"/>
    <w:rsid w:val="00B555E2"/>
    <w:rsid w:val="00B60B89"/>
    <w:rsid w:val="00B72755"/>
    <w:rsid w:val="00B74BC5"/>
    <w:rsid w:val="00B773B3"/>
    <w:rsid w:val="00B775A8"/>
    <w:rsid w:val="00B77DAE"/>
    <w:rsid w:val="00B822E5"/>
    <w:rsid w:val="00B841C2"/>
    <w:rsid w:val="00B86FE6"/>
    <w:rsid w:val="00B90FB9"/>
    <w:rsid w:val="00B92A61"/>
    <w:rsid w:val="00B95461"/>
    <w:rsid w:val="00B95753"/>
    <w:rsid w:val="00B95B83"/>
    <w:rsid w:val="00B96FCA"/>
    <w:rsid w:val="00B97FCD"/>
    <w:rsid w:val="00BA36B9"/>
    <w:rsid w:val="00BA3A64"/>
    <w:rsid w:val="00BB023E"/>
    <w:rsid w:val="00BB0B2F"/>
    <w:rsid w:val="00BB3576"/>
    <w:rsid w:val="00BB642B"/>
    <w:rsid w:val="00BC4073"/>
    <w:rsid w:val="00BC62B1"/>
    <w:rsid w:val="00BC7710"/>
    <w:rsid w:val="00BC7BBD"/>
    <w:rsid w:val="00BC7C1F"/>
    <w:rsid w:val="00BD0A73"/>
    <w:rsid w:val="00BD2E69"/>
    <w:rsid w:val="00BD62B1"/>
    <w:rsid w:val="00BE1881"/>
    <w:rsid w:val="00BE1E4D"/>
    <w:rsid w:val="00BE3769"/>
    <w:rsid w:val="00BE3DCE"/>
    <w:rsid w:val="00BE653A"/>
    <w:rsid w:val="00BE6FCE"/>
    <w:rsid w:val="00BF6267"/>
    <w:rsid w:val="00C04499"/>
    <w:rsid w:val="00C06E3E"/>
    <w:rsid w:val="00C103E9"/>
    <w:rsid w:val="00C12947"/>
    <w:rsid w:val="00C12B28"/>
    <w:rsid w:val="00C133B3"/>
    <w:rsid w:val="00C164A3"/>
    <w:rsid w:val="00C2285F"/>
    <w:rsid w:val="00C22D4F"/>
    <w:rsid w:val="00C30E06"/>
    <w:rsid w:val="00C313B6"/>
    <w:rsid w:val="00C35409"/>
    <w:rsid w:val="00C37B95"/>
    <w:rsid w:val="00C40E45"/>
    <w:rsid w:val="00C42C98"/>
    <w:rsid w:val="00C44E71"/>
    <w:rsid w:val="00C451A2"/>
    <w:rsid w:val="00C47228"/>
    <w:rsid w:val="00C51ED3"/>
    <w:rsid w:val="00C55648"/>
    <w:rsid w:val="00C560FF"/>
    <w:rsid w:val="00C6138A"/>
    <w:rsid w:val="00C6260A"/>
    <w:rsid w:val="00C63574"/>
    <w:rsid w:val="00C642F4"/>
    <w:rsid w:val="00C659EC"/>
    <w:rsid w:val="00C672F9"/>
    <w:rsid w:val="00C70F22"/>
    <w:rsid w:val="00C71F90"/>
    <w:rsid w:val="00C73020"/>
    <w:rsid w:val="00C732F1"/>
    <w:rsid w:val="00C758DD"/>
    <w:rsid w:val="00C76FD7"/>
    <w:rsid w:val="00C7791A"/>
    <w:rsid w:val="00C8227B"/>
    <w:rsid w:val="00C83ACB"/>
    <w:rsid w:val="00C93C3F"/>
    <w:rsid w:val="00C942F9"/>
    <w:rsid w:val="00C96EF1"/>
    <w:rsid w:val="00CA0659"/>
    <w:rsid w:val="00CA3B4D"/>
    <w:rsid w:val="00CA4EE3"/>
    <w:rsid w:val="00CA67EE"/>
    <w:rsid w:val="00CB012C"/>
    <w:rsid w:val="00CB0756"/>
    <w:rsid w:val="00CB1AAC"/>
    <w:rsid w:val="00CB560D"/>
    <w:rsid w:val="00CB65C2"/>
    <w:rsid w:val="00CC0E6A"/>
    <w:rsid w:val="00CC1136"/>
    <w:rsid w:val="00CC4392"/>
    <w:rsid w:val="00CC6F41"/>
    <w:rsid w:val="00CD2975"/>
    <w:rsid w:val="00CD31DF"/>
    <w:rsid w:val="00CD50B4"/>
    <w:rsid w:val="00CD736C"/>
    <w:rsid w:val="00CE31D8"/>
    <w:rsid w:val="00CF02DE"/>
    <w:rsid w:val="00CF458F"/>
    <w:rsid w:val="00CF60C3"/>
    <w:rsid w:val="00CF6A0C"/>
    <w:rsid w:val="00CF7F81"/>
    <w:rsid w:val="00D01C05"/>
    <w:rsid w:val="00D02435"/>
    <w:rsid w:val="00D0617A"/>
    <w:rsid w:val="00D178C3"/>
    <w:rsid w:val="00D20C7B"/>
    <w:rsid w:val="00D21669"/>
    <w:rsid w:val="00D22BAE"/>
    <w:rsid w:val="00D24B34"/>
    <w:rsid w:val="00D25F2F"/>
    <w:rsid w:val="00D264C1"/>
    <w:rsid w:val="00D31037"/>
    <w:rsid w:val="00D315EE"/>
    <w:rsid w:val="00D31CFD"/>
    <w:rsid w:val="00D332EA"/>
    <w:rsid w:val="00D36151"/>
    <w:rsid w:val="00D368B6"/>
    <w:rsid w:val="00D40815"/>
    <w:rsid w:val="00D40EC1"/>
    <w:rsid w:val="00D44618"/>
    <w:rsid w:val="00D47130"/>
    <w:rsid w:val="00D47D0F"/>
    <w:rsid w:val="00D548B7"/>
    <w:rsid w:val="00D570F8"/>
    <w:rsid w:val="00D57F0C"/>
    <w:rsid w:val="00D62DB3"/>
    <w:rsid w:val="00D703F4"/>
    <w:rsid w:val="00D70882"/>
    <w:rsid w:val="00D70C70"/>
    <w:rsid w:val="00D72654"/>
    <w:rsid w:val="00D741A6"/>
    <w:rsid w:val="00D77104"/>
    <w:rsid w:val="00D808BE"/>
    <w:rsid w:val="00D80900"/>
    <w:rsid w:val="00D834CF"/>
    <w:rsid w:val="00D84A5A"/>
    <w:rsid w:val="00D86010"/>
    <w:rsid w:val="00D86429"/>
    <w:rsid w:val="00D9210E"/>
    <w:rsid w:val="00D92514"/>
    <w:rsid w:val="00D92F81"/>
    <w:rsid w:val="00D94620"/>
    <w:rsid w:val="00D94AA8"/>
    <w:rsid w:val="00DA3279"/>
    <w:rsid w:val="00DA53B8"/>
    <w:rsid w:val="00DA675E"/>
    <w:rsid w:val="00DB01F0"/>
    <w:rsid w:val="00DB74A6"/>
    <w:rsid w:val="00DB79ED"/>
    <w:rsid w:val="00DC5D34"/>
    <w:rsid w:val="00DD014F"/>
    <w:rsid w:val="00DD18B0"/>
    <w:rsid w:val="00DD19DF"/>
    <w:rsid w:val="00DD25C4"/>
    <w:rsid w:val="00DE061F"/>
    <w:rsid w:val="00DE2665"/>
    <w:rsid w:val="00DE3186"/>
    <w:rsid w:val="00DF03E7"/>
    <w:rsid w:val="00DF06CE"/>
    <w:rsid w:val="00DF31A5"/>
    <w:rsid w:val="00DF7B92"/>
    <w:rsid w:val="00E00C4E"/>
    <w:rsid w:val="00E02242"/>
    <w:rsid w:val="00E044D6"/>
    <w:rsid w:val="00E10A3A"/>
    <w:rsid w:val="00E10DA0"/>
    <w:rsid w:val="00E124DB"/>
    <w:rsid w:val="00E13479"/>
    <w:rsid w:val="00E16140"/>
    <w:rsid w:val="00E16BA7"/>
    <w:rsid w:val="00E2485A"/>
    <w:rsid w:val="00E27638"/>
    <w:rsid w:val="00E337D0"/>
    <w:rsid w:val="00E34192"/>
    <w:rsid w:val="00E35FA9"/>
    <w:rsid w:val="00E36F35"/>
    <w:rsid w:val="00E40390"/>
    <w:rsid w:val="00E41874"/>
    <w:rsid w:val="00E420D8"/>
    <w:rsid w:val="00E46D6B"/>
    <w:rsid w:val="00E46FE7"/>
    <w:rsid w:val="00E51E80"/>
    <w:rsid w:val="00E6206C"/>
    <w:rsid w:val="00E63692"/>
    <w:rsid w:val="00E67E12"/>
    <w:rsid w:val="00E709AA"/>
    <w:rsid w:val="00E7136A"/>
    <w:rsid w:val="00E736B4"/>
    <w:rsid w:val="00E76938"/>
    <w:rsid w:val="00E8010E"/>
    <w:rsid w:val="00E8024E"/>
    <w:rsid w:val="00E80F56"/>
    <w:rsid w:val="00E822D4"/>
    <w:rsid w:val="00E8232D"/>
    <w:rsid w:val="00E84158"/>
    <w:rsid w:val="00E854DC"/>
    <w:rsid w:val="00E85FD0"/>
    <w:rsid w:val="00E925AB"/>
    <w:rsid w:val="00E9661D"/>
    <w:rsid w:val="00EA3DB0"/>
    <w:rsid w:val="00EA6ABE"/>
    <w:rsid w:val="00EA703E"/>
    <w:rsid w:val="00EB11FA"/>
    <w:rsid w:val="00EB155F"/>
    <w:rsid w:val="00EB2A20"/>
    <w:rsid w:val="00EB318B"/>
    <w:rsid w:val="00EB50BE"/>
    <w:rsid w:val="00EB543B"/>
    <w:rsid w:val="00EB696A"/>
    <w:rsid w:val="00EC1AE2"/>
    <w:rsid w:val="00EC41B9"/>
    <w:rsid w:val="00EC7BF4"/>
    <w:rsid w:val="00ED2AA3"/>
    <w:rsid w:val="00ED6471"/>
    <w:rsid w:val="00ED65A7"/>
    <w:rsid w:val="00EE1A8A"/>
    <w:rsid w:val="00EE30F2"/>
    <w:rsid w:val="00EE462F"/>
    <w:rsid w:val="00EE7928"/>
    <w:rsid w:val="00EF0420"/>
    <w:rsid w:val="00EF0827"/>
    <w:rsid w:val="00EF29A1"/>
    <w:rsid w:val="00EF373D"/>
    <w:rsid w:val="00EF7EBA"/>
    <w:rsid w:val="00F02F7E"/>
    <w:rsid w:val="00F04508"/>
    <w:rsid w:val="00F05074"/>
    <w:rsid w:val="00F05973"/>
    <w:rsid w:val="00F11474"/>
    <w:rsid w:val="00F1307E"/>
    <w:rsid w:val="00F16538"/>
    <w:rsid w:val="00F2218B"/>
    <w:rsid w:val="00F227FA"/>
    <w:rsid w:val="00F24015"/>
    <w:rsid w:val="00F24791"/>
    <w:rsid w:val="00F25FA6"/>
    <w:rsid w:val="00F26F8C"/>
    <w:rsid w:val="00F31A2A"/>
    <w:rsid w:val="00F336F3"/>
    <w:rsid w:val="00F345D2"/>
    <w:rsid w:val="00F41BA7"/>
    <w:rsid w:val="00F45F3B"/>
    <w:rsid w:val="00F4778F"/>
    <w:rsid w:val="00F532C9"/>
    <w:rsid w:val="00F53C12"/>
    <w:rsid w:val="00F54790"/>
    <w:rsid w:val="00F54A21"/>
    <w:rsid w:val="00F55E8D"/>
    <w:rsid w:val="00F57008"/>
    <w:rsid w:val="00F61F39"/>
    <w:rsid w:val="00F665EE"/>
    <w:rsid w:val="00F67540"/>
    <w:rsid w:val="00F676FD"/>
    <w:rsid w:val="00F7127D"/>
    <w:rsid w:val="00F72B6E"/>
    <w:rsid w:val="00F72D90"/>
    <w:rsid w:val="00F76E43"/>
    <w:rsid w:val="00F815C0"/>
    <w:rsid w:val="00F819BA"/>
    <w:rsid w:val="00F82C0F"/>
    <w:rsid w:val="00F854BD"/>
    <w:rsid w:val="00F859D2"/>
    <w:rsid w:val="00F8696B"/>
    <w:rsid w:val="00F870C1"/>
    <w:rsid w:val="00F8750F"/>
    <w:rsid w:val="00F87701"/>
    <w:rsid w:val="00F9026D"/>
    <w:rsid w:val="00F92252"/>
    <w:rsid w:val="00F93740"/>
    <w:rsid w:val="00F9375E"/>
    <w:rsid w:val="00F942C4"/>
    <w:rsid w:val="00F960E3"/>
    <w:rsid w:val="00FA1292"/>
    <w:rsid w:val="00FA15B9"/>
    <w:rsid w:val="00FA4574"/>
    <w:rsid w:val="00FB29D9"/>
    <w:rsid w:val="00FB4A30"/>
    <w:rsid w:val="00FB6AEC"/>
    <w:rsid w:val="00FB6E14"/>
    <w:rsid w:val="00FC2355"/>
    <w:rsid w:val="00FC3345"/>
    <w:rsid w:val="00FC3FDF"/>
    <w:rsid w:val="00FC4C23"/>
    <w:rsid w:val="00FC5EFB"/>
    <w:rsid w:val="00FC7A3C"/>
    <w:rsid w:val="00FD0CB9"/>
    <w:rsid w:val="00FD2C22"/>
    <w:rsid w:val="00FE21DF"/>
    <w:rsid w:val="00FE4231"/>
    <w:rsid w:val="00FE6873"/>
    <w:rsid w:val="00FF21E2"/>
    <w:rsid w:val="00FF4F68"/>
    <w:rsid w:val="00FF64E1"/>
    <w:rsid w:val="00FF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ParagraphFontCharCharChar">
    <w:name w:val="Default Paragraph Font Char Char Char"/>
    <w:aliases w:val="Default Paragraph Font Para Char Char Char Char Char,Default Paragraph Font Char Char11 Char,Default Paragraph Font Char Char1 Char,Default Paragraph Font Para Char Char Char Char1 Char"/>
    <w:basedOn w:val="Normal"/>
    <w:rsid w:val="00755A2C"/>
    <w:pPr>
      <w:spacing w:after="160" w:line="240" w:lineRule="exact"/>
    </w:pPr>
    <w:rPr>
      <w:rFonts w:ascii="Arial" w:eastAsia="Times New Roman" w:hAnsi="Arial" w:cs="Arial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55A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8531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ParagraphFontCharCharChar">
    <w:name w:val="Default Paragraph Font Char Char Char"/>
    <w:aliases w:val="Default Paragraph Font Para Char Char Char Char Char,Default Paragraph Font Char Char11 Char,Default Paragraph Font Char Char1 Char,Default Paragraph Font Para Char Char Char Char1 Char"/>
    <w:basedOn w:val="Normal"/>
    <w:rsid w:val="00755A2C"/>
    <w:pPr>
      <w:spacing w:after="160" w:line="240" w:lineRule="exact"/>
    </w:pPr>
    <w:rPr>
      <w:rFonts w:ascii="Arial" w:eastAsia="Times New Roman" w:hAnsi="Arial" w:cs="Arial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55A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8531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95</Words>
  <Characters>1377</Characters>
  <Application>Microsoft Office Word</Application>
  <DocSecurity>0</DocSecurity>
  <Lines>2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25</cp:revision>
  <dcterms:created xsi:type="dcterms:W3CDTF">2012-08-09T15:31:00Z</dcterms:created>
  <dcterms:modified xsi:type="dcterms:W3CDTF">2012-09-08T10:23:00Z</dcterms:modified>
</cp:coreProperties>
</file>